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0A49A" w14:textId="0EE8E465" w:rsidR="00A31185" w:rsidRPr="00271022" w:rsidRDefault="00A31185" w:rsidP="000B3EA1">
      <w:pPr>
        <w:spacing w:line="480" w:lineRule="auto"/>
        <w:ind w:left="708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271022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Table 1</w:t>
      </w:r>
      <w:r w:rsidR="00EB69CB" w:rsidRPr="00271022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a</w:t>
      </w:r>
      <w:r w:rsidR="00C95629" w:rsidRPr="00271022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. </w:t>
      </w:r>
      <w:r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Seroprevalence of </w:t>
      </w:r>
      <w:r w:rsidR="0024157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nti-</w:t>
      </w:r>
      <w:r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ARS-CoV-2 antibodies among health workers of four hospitals</w:t>
      </w:r>
      <w:r w:rsidR="00FC50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in </w:t>
      </w:r>
      <w:r w:rsidR="002A15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Yaoundé and periphery, </w:t>
      </w:r>
      <w:r w:rsidR="002404D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ameroon,</w:t>
      </w:r>
      <w:r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August 2020 – </w:t>
      </w:r>
      <w:r w:rsidR="004C643E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ugust</w:t>
      </w:r>
      <w:r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2021 </w:t>
      </w:r>
    </w:p>
    <w:tbl>
      <w:tblPr>
        <w:tblW w:w="151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31"/>
        <w:gridCol w:w="401"/>
        <w:gridCol w:w="707"/>
        <w:gridCol w:w="398"/>
        <w:gridCol w:w="1254"/>
        <w:gridCol w:w="1254"/>
        <w:gridCol w:w="1152"/>
        <w:gridCol w:w="401"/>
        <w:gridCol w:w="3901"/>
        <w:gridCol w:w="1858"/>
      </w:tblGrid>
      <w:tr w:rsidR="00AE77AE" w:rsidRPr="00C95629" w14:paraId="03A3DE76" w14:textId="77777777" w:rsidTr="0025607E">
        <w:trPr>
          <w:jc w:val="center"/>
        </w:trPr>
        <w:tc>
          <w:tcPr>
            <w:tcW w:w="3831" w:type="dxa"/>
          </w:tcPr>
          <w:p w14:paraId="50D7A7B3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tes</w:t>
            </w:r>
          </w:p>
        </w:tc>
        <w:tc>
          <w:tcPr>
            <w:tcW w:w="401" w:type="dxa"/>
          </w:tcPr>
          <w:p w14:paraId="7C494C53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302053D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398" w:type="dxa"/>
          </w:tcPr>
          <w:p w14:paraId="1F8FBD05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23B5" w14:textId="77777777" w:rsidR="00AE77AE" w:rsidRPr="00C95629" w:rsidRDefault="00AE77AE" w:rsidP="002849B2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clusion</w:t>
            </w:r>
          </w:p>
        </w:tc>
        <w:tc>
          <w:tcPr>
            <w:tcW w:w="401" w:type="dxa"/>
          </w:tcPr>
          <w:p w14:paraId="661481BE" w14:textId="77777777" w:rsidR="00AE77AE" w:rsidRPr="00C95629" w:rsidRDefault="00AE77AE" w:rsidP="004C643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01" w:type="dxa"/>
            <w:tcBorders>
              <w:bottom w:val="single" w:sz="4" w:space="0" w:color="auto"/>
            </w:tcBorders>
          </w:tcPr>
          <w:p w14:paraId="07F1750B" w14:textId="40157DA0" w:rsidR="00AE77AE" w:rsidRPr="00271022" w:rsidRDefault="00AE77AE" w:rsidP="004C643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710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esence of anti-SARS-CoV-2 antibodies 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88DCE1D" w14:textId="0E3E528C" w:rsidR="00AE77AE" w:rsidRPr="00C95629" w:rsidRDefault="00AE77AE" w:rsidP="004C643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roprevalence</w:t>
            </w:r>
            <w:proofErr w:type="spellEnd"/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AE77AE" w:rsidRPr="00C95629" w14:paraId="7F281C8E" w14:textId="77777777" w:rsidTr="0025607E">
        <w:trPr>
          <w:trHeight w:val="866"/>
          <w:jc w:val="center"/>
        </w:trPr>
        <w:tc>
          <w:tcPr>
            <w:tcW w:w="3831" w:type="dxa"/>
            <w:tcBorders>
              <w:bottom w:val="single" w:sz="4" w:space="0" w:color="auto"/>
            </w:tcBorders>
          </w:tcPr>
          <w:p w14:paraId="409A1A2D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1" w:type="dxa"/>
          </w:tcPr>
          <w:p w14:paraId="72EB0ADC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3E0C83F2" w14:textId="77777777" w:rsidR="00AE77AE" w:rsidRPr="00C95629" w:rsidRDefault="00AE77AE" w:rsidP="004C643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  <w:p w14:paraId="012EB5A8" w14:textId="77777777" w:rsidR="00AE77AE" w:rsidRPr="00C95629" w:rsidRDefault="00AE77AE" w:rsidP="004C643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5</w:t>
            </w:r>
          </w:p>
        </w:tc>
        <w:tc>
          <w:tcPr>
            <w:tcW w:w="398" w:type="dxa"/>
          </w:tcPr>
          <w:p w14:paraId="77FBA03B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B3EEC1A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art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7F4596C" w14:textId="77777777" w:rsidR="00AE77AE" w:rsidRPr="00C95629" w:rsidRDefault="00AE77AE" w:rsidP="004C643E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nd 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4172BA6" w14:textId="07CF94EB" w:rsidR="00AE77AE" w:rsidRPr="00C95629" w:rsidRDefault="00AE77AE" w:rsidP="004C643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te  (%)</w:t>
            </w:r>
          </w:p>
          <w:p w14:paraId="47F2479C" w14:textId="77777777" w:rsidR="00AE77AE" w:rsidRPr="00C95629" w:rsidRDefault="00AE77AE" w:rsidP="004C643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6 (75.4)</w:t>
            </w:r>
          </w:p>
        </w:tc>
        <w:tc>
          <w:tcPr>
            <w:tcW w:w="401" w:type="dxa"/>
          </w:tcPr>
          <w:p w14:paraId="29338397" w14:textId="77777777" w:rsidR="00AE77AE" w:rsidRPr="00C95629" w:rsidRDefault="00AE77AE" w:rsidP="004C643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5A535335" w14:textId="533113F6" w:rsidR="00AE77AE" w:rsidRPr="00C95629" w:rsidRDefault="00AE77AE" w:rsidP="00CC6945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34B21060" w14:textId="462C3059" w:rsidR="00AE77AE" w:rsidRPr="00C95629" w:rsidRDefault="0025607E" w:rsidP="00CC6945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% (IC95%)</w:t>
            </w:r>
          </w:p>
        </w:tc>
      </w:tr>
      <w:tr w:rsidR="0025607E" w:rsidRPr="00C95629" w14:paraId="24D36D5C" w14:textId="77777777" w:rsidTr="0025607E">
        <w:trPr>
          <w:jc w:val="center"/>
        </w:trPr>
        <w:tc>
          <w:tcPr>
            <w:tcW w:w="3831" w:type="dxa"/>
            <w:tcBorders>
              <w:top w:val="single" w:sz="4" w:space="0" w:color="auto"/>
              <w:bottom w:val="nil"/>
            </w:tcBorders>
          </w:tcPr>
          <w:p w14:paraId="40DC8027" w14:textId="77D5CE23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istrict Hospital </w:t>
            </w:r>
            <w:proofErr w:type="spellStart"/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bala</w:t>
            </w:r>
            <w:proofErr w:type="spellEnd"/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DHO)</w:t>
            </w:r>
          </w:p>
        </w:tc>
        <w:tc>
          <w:tcPr>
            <w:tcW w:w="401" w:type="dxa"/>
          </w:tcPr>
          <w:p w14:paraId="662D28B7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D7FD86F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5</w:t>
            </w:r>
          </w:p>
        </w:tc>
        <w:tc>
          <w:tcPr>
            <w:tcW w:w="398" w:type="dxa"/>
          </w:tcPr>
          <w:p w14:paraId="5C9F0000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5ACFEC92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8/03/2021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75B37E71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/03/202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0206BA5A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 (72)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14:paraId="55955645" w14:textId="77777777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01" w:type="dxa"/>
            <w:tcBorders>
              <w:top w:val="single" w:sz="4" w:space="0" w:color="auto"/>
            </w:tcBorders>
          </w:tcPr>
          <w:p w14:paraId="65FD22AC" w14:textId="39298753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727C791" w14:textId="0AD39ECA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4.9 (54.6 - 74.4)</w:t>
            </w:r>
          </w:p>
        </w:tc>
      </w:tr>
      <w:tr w:rsidR="0025607E" w:rsidRPr="00C95629" w14:paraId="49265778" w14:textId="77777777" w:rsidTr="0025607E">
        <w:trPr>
          <w:jc w:val="center"/>
        </w:trPr>
        <w:tc>
          <w:tcPr>
            <w:tcW w:w="3831" w:type="dxa"/>
            <w:tcBorders>
              <w:top w:val="nil"/>
            </w:tcBorders>
          </w:tcPr>
          <w:p w14:paraId="5E17179F" w14:textId="6052087A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strict Hospital Mbalmayo (DHM)</w:t>
            </w:r>
          </w:p>
        </w:tc>
        <w:tc>
          <w:tcPr>
            <w:tcW w:w="401" w:type="dxa"/>
          </w:tcPr>
          <w:p w14:paraId="36F20741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7" w:type="dxa"/>
          </w:tcPr>
          <w:p w14:paraId="7E0D0FF1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5</w:t>
            </w:r>
          </w:p>
        </w:tc>
        <w:tc>
          <w:tcPr>
            <w:tcW w:w="398" w:type="dxa"/>
          </w:tcPr>
          <w:p w14:paraId="56298DC1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4" w:type="dxa"/>
            <w:tcBorders>
              <w:top w:val="nil"/>
            </w:tcBorders>
          </w:tcPr>
          <w:p w14:paraId="13301309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/02/2021</w:t>
            </w:r>
          </w:p>
        </w:tc>
        <w:tc>
          <w:tcPr>
            <w:tcW w:w="1254" w:type="dxa"/>
            <w:tcBorders>
              <w:top w:val="nil"/>
            </w:tcBorders>
          </w:tcPr>
          <w:p w14:paraId="365705A7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1/03/2021</w:t>
            </w:r>
          </w:p>
        </w:tc>
        <w:tc>
          <w:tcPr>
            <w:tcW w:w="1152" w:type="dxa"/>
            <w:tcBorders>
              <w:top w:val="nil"/>
            </w:tcBorders>
          </w:tcPr>
          <w:p w14:paraId="4380B926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 (65)</w:t>
            </w:r>
          </w:p>
        </w:tc>
        <w:tc>
          <w:tcPr>
            <w:tcW w:w="401" w:type="dxa"/>
          </w:tcPr>
          <w:p w14:paraId="043AA0C3" w14:textId="77777777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01" w:type="dxa"/>
          </w:tcPr>
          <w:p w14:paraId="094AA1DA" w14:textId="0939584B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1858" w:type="dxa"/>
          </w:tcPr>
          <w:p w14:paraId="3C4BCCB5" w14:textId="737F59D6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3 (41.7 - 60.8)</w:t>
            </w:r>
          </w:p>
        </w:tc>
      </w:tr>
      <w:tr w:rsidR="0025607E" w:rsidRPr="00C95629" w14:paraId="49941BCB" w14:textId="77777777" w:rsidTr="0025607E">
        <w:trPr>
          <w:jc w:val="center"/>
        </w:trPr>
        <w:tc>
          <w:tcPr>
            <w:tcW w:w="3831" w:type="dxa"/>
          </w:tcPr>
          <w:p w14:paraId="5EF66AD0" w14:textId="77777777" w:rsidR="0025607E" w:rsidRPr="00271022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2710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Jamot</w:t>
            </w:r>
            <w:proofErr w:type="spellEnd"/>
            <w:r w:rsidRPr="002710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Hospital Yaounde (Covid-19 team) </w:t>
            </w:r>
          </w:p>
        </w:tc>
        <w:tc>
          <w:tcPr>
            <w:tcW w:w="401" w:type="dxa"/>
          </w:tcPr>
          <w:p w14:paraId="2E6C8DB2" w14:textId="77777777" w:rsidR="0025607E" w:rsidRPr="00271022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7" w:type="dxa"/>
          </w:tcPr>
          <w:p w14:paraId="1584C13B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398" w:type="dxa"/>
          </w:tcPr>
          <w:p w14:paraId="20F5A690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4" w:type="dxa"/>
          </w:tcPr>
          <w:p w14:paraId="0B03A9A6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/08/2020</w:t>
            </w:r>
          </w:p>
        </w:tc>
        <w:tc>
          <w:tcPr>
            <w:tcW w:w="1254" w:type="dxa"/>
          </w:tcPr>
          <w:p w14:paraId="268FF5C9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8/10/2020</w:t>
            </w:r>
          </w:p>
        </w:tc>
        <w:tc>
          <w:tcPr>
            <w:tcW w:w="1152" w:type="dxa"/>
          </w:tcPr>
          <w:p w14:paraId="7BD4E77F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 (76)</w:t>
            </w:r>
          </w:p>
        </w:tc>
        <w:tc>
          <w:tcPr>
            <w:tcW w:w="401" w:type="dxa"/>
          </w:tcPr>
          <w:p w14:paraId="2D2449DB" w14:textId="77777777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01" w:type="dxa"/>
          </w:tcPr>
          <w:p w14:paraId="3A5E8368" w14:textId="02B89A85" w:rsidR="0025607E" w:rsidRPr="00C95629" w:rsidRDefault="00A23E32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858" w:type="dxa"/>
          </w:tcPr>
          <w:p w14:paraId="31C1FE48" w14:textId="28E82C66" w:rsidR="0025607E" w:rsidRPr="00C95629" w:rsidRDefault="000B2074" w:rsidP="000B20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6</w:t>
            </w:r>
            <w:r w:rsidR="0025607E"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</w:t>
            </w:r>
            <w:r w:rsidR="0025607E"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25607E"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="0025607E"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9</w:t>
            </w:r>
            <w:r w:rsidR="0025607E"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5607E" w:rsidRPr="00C95629" w14:paraId="4A8EDD3B" w14:textId="77777777" w:rsidTr="0025607E">
        <w:trPr>
          <w:jc w:val="center"/>
        </w:trPr>
        <w:tc>
          <w:tcPr>
            <w:tcW w:w="3831" w:type="dxa"/>
          </w:tcPr>
          <w:p w14:paraId="51FB1DCD" w14:textId="5A8E0E1F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CCCP* de Yaoundé </w:t>
            </w:r>
          </w:p>
        </w:tc>
        <w:tc>
          <w:tcPr>
            <w:tcW w:w="401" w:type="dxa"/>
          </w:tcPr>
          <w:p w14:paraId="29B32042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7" w:type="dxa"/>
          </w:tcPr>
          <w:p w14:paraId="57E95533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5</w:t>
            </w:r>
          </w:p>
        </w:tc>
        <w:tc>
          <w:tcPr>
            <w:tcW w:w="398" w:type="dxa"/>
          </w:tcPr>
          <w:p w14:paraId="2D765B79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4" w:type="dxa"/>
          </w:tcPr>
          <w:p w14:paraId="309FF18C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1/12/2020</w:t>
            </w:r>
          </w:p>
        </w:tc>
        <w:tc>
          <w:tcPr>
            <w:tcW w:w="1254" w:type="dxa"/>
          </w:tcPr>
          <w:p w14:paraId="0302515E" w14:textId="77777777" w:rsidR="0025607E" w:rsidRPr="00C95629" w:rsidRDefault="0025607E" w:rsidP="000B3E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/02/2021</w:t>
            </w:r>
          </w:p>
        </w:tc>
        <w:tc>
          <w:tcPr>
            <w:tcW w:w="1152" w:type="dxa"/>
          </w:tcPr>
          <w:p w14:paraId="0AF83DE5" w14:textId="77777777" w:rsidR="0025607E" w:rsidRPr="00C95629" w:rsidRDefault="0025607E" w:rsidP="000B3EA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5 (89)</w:t>
            </w:r>
          </w:p>
        </w:tc>
        <w:tc>
          <w:tcPr>
            <w:tcW w:w="401" w:type="dxa"/>
          </w:tcPr>
          <w:p w14:paraId="744F4C89" w14:textId="77777777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01" w:type="dxa"/>
          </w:tcPr>
          <w:p w14:paraId="0423FBD8" w14:textId="3B34017E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1858" w:type="dxa"/>
          </w:tcPr>
          <w:p w14:paraId="706B3D40" w14:textId="4394BD02" w:rsidR="0025607E" w:rsidRPr="00C95629" w:rsidRDefault="0025607E" w:rsidP="000B3E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9562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.6 (45.4 - 61.6)</w:t>
            </w:r>
          </w:p>
        </w:tc>
      </w:tr>
    </w:tbl>
    <w:p w14:paraId="461C2296" w14:textId="6167A6E3" w:rsidR="0024157B" w:rsidRPr="00271022" w:rsidRDefault="0025607E" w:rsidP="0025607E">
      <w:pPr>
        <w:spacing w:before="6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*</w:t>
      </w:r>
      <w:r w:rsidR="009D5C2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CCCP</w:t>
      </w:r>
      <w:r w:rsidR="00A31185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="00A31185" w:rsidRPr="00271022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Specialized Center</w:t>
      </w:r>
      <w:r w:rsidR="00A31185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for the </w:t>
      </w:r>
      <w:r w:rsidR="00A31185" w:rsidRPr="00271022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Care</w:t>
      </w:r>
      <w:r w:rsidR="00A31185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of </w:t>
      </w:r>
      <w:r w:rsidR="00A31185" w:rsidRPr="00271022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COVID</w:t>
      </w:r>
      <w:r w:rsidR="00A31185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-</w:t>
      </w:r>
      <w:r w:rsidR="00A31185" w:rsidRPr="00271022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19 Patients</w:t>
      </w:r>
      <w:r w:rsidR="00A31185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Annex 2 </w:t>
      </w:r>
      <w:r w:rsidR="002A155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Yaound</w:t>
      </w:r>
      <w:r w:rsidR="002A15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é</w:t>
      </w:r>
      <w:r w:rsidR="002A155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A31185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entral Hospital</w:t>
      </w:r>
      <w:r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 ; </w:t>
      </w:r>
      <w:r w:rsidR="0024157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HDO and HDM are located at the per</w:t>
      </w:r>
      <w:r w:rsidR="00C5427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iphery of Yaounde, less than 50 </w:t>
      </w:r>
      <w:r w:rsidR="0024157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km from </w:t>
      </w:r>
      <w:r w:rsidR="002A155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Yaound</w:t>
      </w:r>
      <w:r w:rsidR="002A15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é</w:t>
      </w:r>
      <w:r w:rsidR="0024157B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.</w:t>
      </w:r>
    </w:p>
    <w:p w14:paraId="206FB008" w14:textId="77777777" w:rsidR="000B2074" w:rsidRDefault="000B2074" w:rsidP="000B207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FC09D6" w14:textId="77777777" w:rsidR="000B2074" w:rsidRPr="000B2074" w:rsidRDefault="000B2074" w:rsidP="000B207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3C8F25" w14:textId="77777777" w:rsidR="00A23E32" w:rsidRPr="00C95629" w:rsidRDefault="00A23E32" w:rsidP="00AB634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5B7A61" w14:textId="0023B52E" w:rsidR="00AB6342" w:rsidRPr="00271022" w:rsidRDefault="00AB6342" w:rsidP="00AB6342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956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EB69CB">
        <w:rPr>
          <w:rFonts w:ascii="Times New Roman" w:hAnsi="Times New Roman" w:cs="Times New Roman"/>
          <w:b/>
          <w:sz w:val="20"/>
          <w:szCs w:val="20"/>
          <w:lang w:val="en-US"/>
        </w:rPr>
        <w:t>1b</w:t>
      </w:r>
      <w:r w:rsidR="00D166B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956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C643E" w:rsidRPr="00C9562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onthly </w:t>
      </w:r>
      <w:r w:rsidR="004C643E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SARS-CoV-2 antibodies </w:t>
      </w:r>
      <w:r w:rsidR="004C643E" w:rsidRPr="00C95629">
        <w:rPr>
          <w:rFonts w:ascii="Times New Roman" w:hAnsi="Times New Roman" w:cs="Times New Roman"/>
          <w:bCs/>
          <w:sz w:val="20"/>
          <w:szCs w:val="20"/>
          <w:lang w:val="en-US"/>
        </w:rPr>
        <w:t>p</w:t>
      </w:r>
      <w:r w:rsidRPr="00C9562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sitivity rate </w:t>
      </w:r>
      <w:r w:rsidR="004C643E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among health workers </w:t>
      </w:r>
      <w:r w:rsidRPr="00C95629">
        <w:rPr>
          <w:rFonts w:ascii="Times New Roman" w:hAnsi="Times New Roman" w:cs="Times New Roman"/>
          <w:bCs/>
          <w:sz w:val="20"/>
          <w:szCs w:val="20"/>
          <w:lang w:val="en-US"/>
        </w:rPr>
        <w:t>during study</w:t>
      </w:r>
      <w:r w:rsidR="00FC50E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2404D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t</w:t>
      </w:r>
      <w:r w:rsidR="00FC50E6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four hospitals</w:t>
      </w:r>
      <w:r w:rsidR="00FC50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in</w:t>
      </w:r>
      <w:r w:rsidR="002A15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Yaoundé and periphery,</w:t>
      </w:r>
      <w:r w:rsidR="00FC50E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Cameroon</w:t>
      </w:r>
      <w:r w:rsidR="004C643E" w:rsidRPr="00C9562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4C643E" w:rsidRPr="0027102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ugust 2020 – August 2021</w:t>
      </w:r>
    </w:p>
    <w:p w14:paraId="3972CD94" w14:textId="77777777" w:rsidR="00AB6342" w:rsidRPr="00C95629" w:rsidRDefault="00AB6342" w:rsidP="00AB634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116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867"/>
        <w:gridCol w:w="1018"/>
        <w:gridCol w:w="1048"/>
        <w:gridCol w:w="900"/>
        <w:gridCol w:w="913"/>
        <w:gridCol w:w="385"/>
        <w:gridCol w:w="866"/>
        <w:gridCol w:w="914"/>
        <w:gridCol w:w="1111"/>
        <w:gridCol w:w="331"/>
        <w:gridCol w:w="1292"/>
      </w:tblGrid>
      <w:tr w:rsidR="002849B2" w:rsidRPr="00C95629" w14:paraId="79044D88" w14:textId="77777777" w:rsidTr="00A23E32">
        <w:trPr>
          <w:jc w:val="center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44587CD" w14:textId="77777777" w:rsidR="002849B2" w:rsidRPr="00C95629" w:rsidRDefault="002849B2" w:rsidP="00AB6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777F90" w14:textId="77777777" w:rsidR="002849B2" w:rsidRPr="00C95629" w:rsidRDefault="002849B2" w:rsidP="00AB6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0</w:t>
            </w:r>
          </w:p>
        </w:tc>
        <w:tc>
          <w:tcPr>
            <w:tcW w:w="385" w:type="dxa"/>
            <w:tcBorders>
              <w:bottom w:val="nil"/>
            </w:tcBorders>
          </w:tcPr>
          <w:p w14:paraId="5565AB13" w14:textId="77777777" w:rsidR="002849B2" w:rsidRPr="00C95629" w:rsidRDefault="002849B2" w:rsidP="00AB6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57CA06" w14:textId="5147A099" w:rsidR="002849B2" w:rsidRPr="00C95629" w:rsidRDefault="002849B2" w:rsidP="00AB6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21</w:t>
            </w:r>
          </w:p>
        </w:tc>
        <w:tc>
          <w:tcPr>
            <w:tcW w:w="331" w:type="dxa"/>
            <w:tcBorders>
              <w:top w:val="nil"/>
              <w:bottom w:val="single" w:sz="4" w:space="0" w:color="auto"/>
            </w:tcBorders>
          </w:tcPr>
          <w:p w14:paraId="66B7426C" w14:textId="77777777" w:rsidR="002849B2" w:rsidRPr="00C95629" w:rsidRDefault="002849B2" w:rsidP="00AB6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CD26D8E" w14:textId="147BA6B6" w:rsidR="002849B2" w:rsidRPr="00C95629" w:rsidRDefault="002849B2" w:rsidP="00AB6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63C8F" w:rsidRPr="00C95629" w14:paraId="657C895C" w14:textId="77777777" w:rsidTr="002849B2">
        <w:trPr>
          <w:jc w:val="center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51F5969" w14:textId="77777777" w:rsidR="00B63C8F" w:rsidRPr="00C95629" w:rsidRDefault="00B63C8F" w:rsidP="00AB634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0EB5E67E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3581EFA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6A9474C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20E66E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4434F02A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</w:t>
            </w:r>
          </w:p>
        </w:tc>
        <w:tc>
          <w:tcPr>
            <w:tcW w:w="385" w:type="dxa"/>
            <w:tcBorders>
              <w:top w:val="nil"/>
              <w:bottom w:val="nil"/>
            </w:tcBorders>
          </w:tcPr>
          <w:p w14:paraId="3DEE4BCE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79DF01C9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B54880F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2D082B5" w14:textId="3B7F78A6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331" w:type="dxa"/>
            <w:tcBorders>
              <w:top w:val="single" w:sz="4" w:space="0" w:color="auto"/>
              <w:bottom w:val="nil"/>
            </w:tcBorders>
          </w:tcPr>
          <w:p w14:paraId="750470C2" w14:textId="77777777" w:rsidR="00B63C8F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4F49404" w14:textId="1F7C0CD1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B63C8F" w:rsidRPr="00C95629" w14:paraId="3E377703" w14:textId="77777777" w:rsidTr="002849B2">
        <w:trPr>
          <w:jc w:val="center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5AE804F" w14:textId="77777777" w:rsidR="00B63C8F" w:rsidRPr="00C95629" w:rsidRDefault="00B63C8F" w:rsidP="002849B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Sampled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427D5A80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5E05A775" w14:textId="38B1AF2C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19F60DDF" w14:textId="064987EB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0F7ED9BD" w14:textId="562D6F8A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13" w:type="dxa"/>
            <w:tcBorders>
              <w:top w:val="nil"/>
            </w:tcBorders>
            <w:vAlign w:val="center"/>
          </w:tcPr>
          <w:p w14:paraId="1073E435" w14:textId="0EEF9949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85" w:type="dxa"/>
            <w:tcBorders>
              <w:top w:val="nil"/>
            </w:tcBorders>
          </w:tcPr>
          <w:p w14:paraId="49066FBD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16F97F21" w14:textId="7A1EA5ED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7C8EC3D1" w14:textId="364C4ABB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14:paraId="003D0745" w14:textId="06E534C4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331" w:type="dxa"/>
            <w:tcBorders>
              <w:top w:val="nil"/>
              <w:bottom w:val="nil"/>
            </w:tcBorders>
          </w:tcPr>
          <w:p w14:paraId="6F69DD67" w14:textId="77777777" w:rsidR="00B63C8F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0BFB16ED" w14:textId="4666C394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</w:tr>
      <w:tr w:rsidR="00B63C8F" w:rsidRPr="00C95629" w14:paraId="758773F8" w14:textId="77777777" w:rsidTr="002849B2">
        <w:trPr>
          <w:jc w:val="center"/>
        </w:trPr>
        <w:tc>
          <w:tcPr>
            <w:tcW w:w="1993" w:type="dxa"/>
            <w:vAlign w:val="center"/>
          </w:tcPr>
          <w:p w14:paraId="7B44C331" w14:textId="4AC7D5EF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positive (%)</w:t>
            </w:r>
          </w:p>
        </w:tc>
        <w:tc>
          <w:tcPr>
            <w:tcW w:w="867" w:type="dxa"/>
            <w:vAlign w:val="center"/>
          </w:tcPr>
          <w:p w14:paraId="18013A8B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022FB733" w14:textId="3EBEA37B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18" w:type="dxa"/>
            <w:vAlign w:val="center"/>
          </w:tcPr>
          <w:p w14:paraId="7B93C4B0" w14:textId="15B25019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6EED97BC" w14:textId="3DBCA945" w:rsidR="00B63C8F" w:rsidRPr="00C95629" w:rsidRDefault="00B63C8F" w:rsidP="00CD740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8" w:type="dxa"/>
            <w:vAlign w:val="center"/>
          </w:tcPr>
          <w:p w14:paraId="2BE30B8C" w14:textId="0AC58B5A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03EC443" w14:textId="3BD5688B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900" w:type="dxa"/>
            <w:vAlign w:val="center"/>
          </w:tcPr>
          <w:p w14:paraId="42FC2657" w14:textId="76A1AD46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E57B5F0" w14:textId="33813B95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65EBAC53" w14:textId="39D5E2E5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D3EDAD3" w14:textId="6A989C80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385" w:type="dxa"/>
          </w:tcPr>
          <w:p w14:paraId="0F5D8EFF" w14:textId="77777777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Align w:val="center"/>
          </w:tcPr>
          <w:p w14:paraId="134384E9" w14:textId="04D072E8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204EA1EF" w14:textId="250771F5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14" w:type="dxa"/>
            <w:vAlign w:val="center"/>
          </w:tcPr>
          <w:p w14:paraId="03A705A6" w14:textId="3255753E" w:rsidR="00B63C8F" w:rsidRPr="00C95629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14:paraId="39907125" w14:textId="6C06DD55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11" w:type="dxa"/>
            <w:vAlign w:val="center"/>
          </w:tcPr>
          <w:p w14:paraId="6B890D30" w14:textId="27D3C799" w:rsidR="00B63C8F" w:rsidRPr="00C95629" w:rsidRDefault="00B63C8F" w:rsidP="00C5427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  <w:p w14:paraId="562E5A5D" w14:textId="3AE4379D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  <w:r w:rsidRPr="00C9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331" w:type="dxa"/>
            <w:tcBorders>
              <w:top w:val="nil"/>
              <w:bottom w:val="single" w:sz="4" w:space="0" w:color="auto"/>
            </w:tcBorders>
          </w:tcPr>
          <w:p w14:paraId="318B2579" w14:textId="77777777" w:rsidR="00B63C8F" w:rsidRDefault="00B63C8F" w:rsidP="00AB63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2F899EE4" w14:textId="4B5FB40D" w:rsidR="00B63C8F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  <w:p w14:paraId="4F3595DD" w14:textId="4024E63B" w:rsidR="00B63C8F" w:rsidRPr="00C95629" w:rsidRDefault="00B63C8F" w:rsidP="00B63C8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0%)</w:t>
            </w:r>
          </w:p>
        </w:tc>
      </w:tr>
    </w:tbl>
    <w:p w14:paraId="78163DAE" w14:textId="77777777" w:rsidR="00CD7403" w:rsidRPr="00C95629" w:rsidRDefault="00CD7403">
      <w:pPr>
        <w:rPr>
          <w:rFonts w:ascii="Times New Roman" w:hAnsi="Times New Roman" w:cs="Times New Roman"/>
          <w:sz w:val="20"/>
          <w:szCs w:val="20"/>
        </w:rPr>
      </w:pPr>
    </w:p>
    <w:sectPr w:rsidR="00CD7403" w:rsidRPr="00C95629" w:rsidSect="00A3118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84B9D"/>
    <w:multiLevelType w:val="hybridMultilevel"/>
    <w:tmpl w:val="1332B692"/>
    <w:lvl w:ilvl="0" w:tplc="369C6F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581103"/>
    <w:multiLevelType w:val="hybridMultilevel"/>
    <w:tmpl w:val="89EE0516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193776"/>
    <w:multiLevelType w:val="hybridMultilevel"/>
    <w:tmpl w:val="D6643D90"/>
    <w:lvl w:ilvl="0" w:tplc="369C6F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4B4D83"/>
    <w:multiLevelType w:val="hybridMultilevel"/>
    <w:tmpl w:val="B8DC73D6"/>
    <w:lvl w:ilvl="0" w:tplc="369C6F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AA5334"/>
    <w:multiLevelType w:val="multilevel"/>
    <w:tmpl w:val="5AD879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427963919">
    <w:abstractNumId w:val="1"/>
  </w:num>
  <w:num w:numId="2" w16cid:durableId="962924527">
    <w:abstractNumId w:val="4"/>
  </w:num>
  <w:num w:numId="3" w16cid:durableId="93718346">
    <w:abstractNumId w:val="3"/>
  </w:num>
  <w:num w:numId="4" w16cid:durableId="1986549017">
    <w:abstractNumId w:val="0"/>
  </w:num>
  <w:num w:numId="5" w16cid:durableId="1749184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85"/>
    <w:rsid w:val="000B1F1E"/>
    <w:rsid w:val="000B2074"/>
    <w:rsid w:val="000B3EA1"/>
    <w:rsid w:val="001D3EC5"/>
    <w:rsid w:val="002404DC"/>
    <w:rsid w:val="0024157B"/>
    <w:rsid w:val="0025607E"/>
    <w:rsid w:val="00271022"/>
    <w:rsid w:val="002849B2"/>
    <w:rsid w:val="00286259"/>
    <w:rsid w:val="002A155B"/>
    <w:rsid w:val="003B7873"/>
    <w:rsid w:val="004C643E"/>
    <w:rsid w:val="00552D7B"/>
    <w:rsid w:val="00556730"/>
    <w:rsid w:val="00794C04"/>
    <w:rsid w:val="007F7633"/>
    <w:rsid w:val="009D5C2B"/>
    <w:rsid w:val="00A23216"/>
    <w:rsid w:val="00A23E32"/>
    <w:rsid w:val="00A31185"/>
    <w:rsid w:val="00AB6342"/>
    <w:rsid w:val="00AE77AE"/>
    <w:rsid w:val="00B63C8F"/>
    <w:rsid w:val="00C5427B"/>
    <w:rsid w:val="00C5637B"/>
    <w:rsid w:val="00C95629"/>
    <w:rsid w:val="00CC6945"/>
    <w:rsid w:val="00CD7403"/>
    <w:rsid w:val="00D166BB"/>
    <w:rsid w:val="00DD6588"/>
    <w:rsid w:val="00EB69CB"/>
    <w:rsid w:val="00EF2A17"/>
    <w:rsid w:val="00FC0F69"/>
    <w:rsid w:val="00FC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BC8712"/>
  <w14:defaultImageDpi w14:val="300"/>
  <w15:docId w15:val="{CA97511C-53E1-6849-8119-2B9D60E6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185"/>
  </w:style>
  <w:style w:type="paragraph" w:styleId="Heading1">
    <w:name w:val="heading 1"/>
    <w:basedOn w:val="Normal"/>
    <w:link w:val="Heading1Char"/>
    <w:uiPriority w:val="9"/>
    <w:qFormat/>
    <w:rsid w:val="00A3118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18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18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1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1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18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18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11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CM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185"/>
    <w:rPr>
      <w:rFonts w:ascii="Courier" w:hAnsi="Courier" w:cs="Courier"/>
      <w:sz w:val="20"/>
      <w:szCs w:val="20"/>
      <w:lang w:val="fr-CM"/>
    </w:rPr>
  </w:style>
  <w:style w:type="character" w:customStyle="1" w:styleId="y2iqfc">
    <w:name w:val="y2iqfc"/>
    <w:basedOn w:val="DefaultParagraphFont"/>
    <w:rsid w:val="00A3118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18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185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A31185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  <w:color w:val="000000"/>
      <w:sz w:val="28"/>
      <w:szCs w:val="28"/>
      <w:shd w:val="clear" w:color="auto" w:fill="FFFFFF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A31185"/>
    <w:rPr>
      <w:rFonts w:ascii="Times New Roman" w:eastAsia="Times New Roman" w:hAnsi="Times New Roman" w:cs="Times New Roman"/>
      <w:color w:val="000000"/>
      <w:sz w:val="28"/>
      <w:szCs w:val="28"/>
      <w:lang w:val="en-US"/>
    </w:rPr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ListParagraphChar"/>
    <w:uiPriority w:val="34"/>
    <w:qFormat/>
    <w:rsid w:val="00A31185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link w:val="ListParagraph"/>
    <w:uiPriority w:val="34"/>
    <w:qFormat/>
    <w:locked/>
    <w:rsid w:val="00A31185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A3118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31185"/>
  </w:style>
  <w:style w:type="paragraph" w:styleId="Header">
    <w:name w:val="header"/>
    <w:basedOn w:val="Normal"/>
    <w:link w:val="HeaderChar"/>
    <w:uiPriority w:val="99"/>
    <w:unhideWhenUsed/>
    <w:rsid w:val="00A3118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3118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3118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31185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A31185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185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185"/>
    <w:rPr>
      <w:rFonts w:ascii="Times New Roman" w:eastAsia="Times New Roman" w:hAnsi="Times New Roman" w:cs="Times New Roman"/>
    </w:rPr>
  </w:style>
  <w:style w:type="character" w:customStyle="1" w:styleId="CommentaireCar1">
    <w:name w:val="Commentaire Car1"/>
    <w:basedOn w:val="DefaultParagraphFont"/>
    <w:uiPriority w:val="99"/>
    <w:semiHidden/>
    <w:rsid w:val="00A3118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18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185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uiPriority w:val="99"/>
    <w:semiHidden/>
    <w:rsid w:val="00A31185"/>
    <w:rPr>
      <w:b/>
      <w:bCs/>
      <w:sz w:val="20"/>
      <w:szCs w:val="20"/>
    </w:rPr>
  </w:style>
  <w:style w:type="character" w:customStyle="1" w:styleId="st">
    <w:name w:val="st"/>
    <w:basedOn w:val="DefaultParagraphFont"/>
    <w:rsid w:val="00A31185"/>
  </w:style>
  <w:style w:type="character" w:styleId="Emphasis">
    <w:name w:val="Emphasis"/>
    <w:basedOn w:val="DefaultParagraphFont"/>
    <w:uiPriority w:val="20"/>
    <w:qFormat/>
    <w:rsid w:val="00A31185"/>
    <w:rPr>
      <w:i/>
      <w:iCs/>
    </w:rPr>
  </w:style>
  <w:style w:type="paragraph" w:customStyle="1" w:styleId="Default">
    <w:name w:val="Default"/>
    <w:rsid w:val="00A31185"/>
    <w:pPr>
      <w:widowControl w:val="0"/>
      <w:autoSpaceDE w:val="0"/>
      <w:autoSpaceDN w:val="0"/>
      <w:adjustRightInd w:val="0"/>
    </w:pPr>
    <w:rPr>
      <w:rFonts w:ascii="HelveticaNeueLT Std" w:eastAsiaTheme="minorHAnsi" w:hAnsi="HelveticaNeueLT Std" w:cs="HelveticaNeueLT Std"/>
      <w:color w:val="000000"/>
      <w:lang w:eastAsia="en-US"/>
    </w:rPr>
  </w:style>
  <w:style w:type="character" w:styleId="Strong">
    <w:name w:val="Strong"/>
    <w:basedOn w:val="DefaultParagraphFont"/>
    <w:uiPriority w:val="22"/>
    <w:qFormat/>
    <w:rsid w:val="00A31185"/>
    <w:rPr>
      <w:b/>
      <w:bCs/>
    </w:rPr>
  </w:style>
  <w:style w:type="table" w:styleId="TableGrid">
    <w:name w:val="Table Grid"/>
    <w:basedOn w:val="TableNormal"/>
    <w:uiPriority w:val="59"/>
    <w:rsid w:val="00AB634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5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>Centre Pasteur du Cameroun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in Cyrille Tejiokem</dc:creator>
  <cp:keywords/>
  <dc:description/>
  <cp:lastModifiedBy>Mathurin Cyrille Tejiokem</cp:lastModifiedBy>
  <cp:revision>3</cp:revision>
  <dcterms:created xsi:type="dcterms:W3CDTF">2023-11-17T18:00:00Z</dcterms:created>
  <dcterms:modified xsi:type="dcterms:W3CDTF">2023-11-17T18:00:00Z</dcterms:modified>
</cp:coreProperties>
</file>